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C007C" w14:textId="3EA900AF" w:rsidR="00654C77" w:rsidRPr="00341C03" w:rsidRDefault="00654C77" w:rsidP="00654C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54C77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654C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341C03">
        <w:rPr>
          <w:rFonts w:ascii="Times New Roman" w:hAnsi="Times New Roman" w:cs="Times New Roman"/>
          <w:sz w:val="24"/>
          <w:szCs w:val="24"/>
          <w:lang w:val="en-US"/>
        </w:rPr>
        <w:t>. Number of survey participants by English proficiency, income level, and gender ident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8"/>
        <w:gridCol w:w="1276"/>
        <w:gridCol w:w="2551"/>
      </w:tblGrid>
      <w:tr w:rsidR="00654C77" w:rsidRPr="00341C03" w14:paraId="5C48264B" w14:textId="77777777" w:rsidTr="00023A54">
        <w:trPr>
          <w:trHeight w:val="288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B6226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English proficienc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1221F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Income lev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B6E2B2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37B91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</w:tr>
      <w:tr w:rsidR="00654C77" w:rsidRPr="00341C03" w14:paraId="79C578B1" w14:textId="77777777" w:rsidTr="00023A54">
        <w:trPr>
          <w:trHeight w:val="288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56F1E310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English native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14:paraId="18A0B229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7DF7E19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03F56F8F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654C77" w:rsidRPr="00341C03" w14:paraId="0BCFFFCA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27B423E6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44D2034C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7D56528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1" w:type="dxa"/>
            <w:noWrap/>
            <w:hideMark/>
          </w:tcPr>
          <w:p w14:paraId="6096949C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654C77" w:rsidRPr="00341C03" w14:paraId="1AAA1991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45949710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707420DE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21DDF9B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1" w:type="dxa"/>
            <w:noWrap/>
            <w:hideMark/>
          </w:tcPr>
          <w:p w14:paraId="3F1819FF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54C77" w:rsidRPr="00341C03" w14:paraId="7BCEB0D3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0AA37F8F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3D61470C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Lower-middle</w:t>
            </w:r>
            <w:proofErr w:type="gramEnd"/>
          </w:p>
        </w:tc>
        <w:tc>
          <w:tcPr>
            <w:tcW w:w="1276" w:type="dxa"/>
            <w:noWrap/>
            <w:hideMark/>
          </w:tcPr>
          <w:p w14:paraId="57EF76BE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noWrap/>
            <w:hideMark/>
          </w:tcPr>
          <w:p w14:paraId="18AB39A2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654C77" w:rsidRPr="00341C03" w14:paraId="7223D060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4362789A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33B97FCB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E684C09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1" w:type="dxa"/>
            <w:noWrap/>
            <w:hideMark/>
          </w:tcPr>
          <w:p w14:paraId="3239E570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54C77" w:rsidRPr="00341C03" w14:paraId="03D8F2EB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62FDF925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444BED76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FE1ACB9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1" w:type="dxa"/>
            <w:noWrap/>
            <w:hideMark/>
          </w:tcPr>
          <w:p w14:paraId="7FABFB69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4C77" w:rsidRPr="00341C03" w14:paraId="59D997F3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34EBD9F1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48" w:type="dxa"/>
            <w:noWrap/>
            <w:hideMark/>
          </w:tcPr>
          <w:p w14:paraId="5714D1B5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54BE00D1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noWrap/>
            <w:hideMark/>
          </w:tcPr>
          <w:p w14:paraId="183239A1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54C77" w:rsidRPr="00341C03" w14:paraId="2B1B6AF6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0BA7238A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260B2BF1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5A188FB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1" w:type="dxa"/>
            <w:noWrap/>
            <w:hideMark/>
          </w:tcPr>
          <w:p w14:paraId="7110C326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654C77" w:rsidRPr="00341C03" w14:paraId="44E6251D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55E33768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08D17B09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769AB1C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1" w:type="dxa"/>
            <w:noWrap/>
            <w:hideMark/>
          </w:tcPr>
          <w:p w14:paraId="5BD63CC4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54C77" w:rsidRPr="00341C03" w14:paraId="55749025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4C2A9151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1815AAB8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Lower-middle</w:t>
            </w:r>
            <w:proofErr w:type="gramEnd"/>
          </w:p>
        </w:tc>
        <w:tc>
          <w:tcPr>
            <w:tcW w:w="1276" w:type="dxa"/>
            <w:noWrap/>
            <w:hideMark/>
          </w:tcPr>
          <w:p w14:paraId="1243039A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noWrap/>
            <w:hideMark/>
          </w:tcPr>
          <w:p w14:paraId="2FEDEB9C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654C77" w:rsidRPr="00341C03" w14:paraId="5B259BFA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73CAB86D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43121766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81869D1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1" w:type="dxa"/>
            <w:noWrap/>
            <w:hideMark/>
          </w:tcPr>
          <w:p w14:paraId="4BA02E86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654C77" w:rsidRPr="00341C03" w14:paraId="3DE8E48B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4CDDA2BB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6DB8C2C3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414A315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1" w:type="dxa"/>
            <w:noWrap/>
            <w:hideMark/>
          </w:tcPr>
          <w:p w14:paraId="06C13A5E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54C77" w:rsidRPr="00341C03" w14:paraId="3D81E1FF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2A946B69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48" w:type="dxa"/>
            <w:noWrap/>
            <w:hideMark/>
          </w:tcPr>
          <w:p w14:paraId="1AE9567E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  <w:noWrap/>
            <w:hideMark/>
          </w:tcPr>
          <w:p w14:paraId="04A7CDDC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noWrap/>
            <w:hideMark/>
          </w:tcPr>
          <w:p w14:paraId="3491193C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654C77" w:rsidRPr="00341C03" w14:paraId="497C9F31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3AC7CD40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1E19F362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49AB5FD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1" w:type="dxa"/>
            <w:noWrap/>
            <w:hideMark/>
          </w:tcPr>
          <w:p w14:paraId="1E449E61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654C77" w:rsidRPr="00341C03" w14:paraId="31D8B3D2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4CF3FE3B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476CF8B2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A8DA7A5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1" w:type="dxa"/>
            <w:noWrap/>
            <w:hideMark/>
          </w:tcPr>
          <w:p w14:paraId="67653CC1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54C77" w:rsidRPr="00341C03" w14:paraId="0A70659C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617754DB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39FF4008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Lower-middle</w:t>
            </w:r>
            <w:proofErr w:type="gramEnd"/>
          </w:p>
        </w:tc>
        <w:tc>
          <w:tcPr>
            <w:tcW w:w="1276" w:type="dxa"/>
            <w:noWrap/>
            <w:hideMark/>
          </w:tcPr>
          <w:p w14:paraId="10485105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51" w:type="dxa"/>
            <w:noWrap/>
            <w:hideMark/>
          </w:tcPr>
          <w:p w14:paraId="4158E5B0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654C77" w:rsidRPr="00341C03" w14:paraId="2C8AEAB1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14F6CEE4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5B6BC3AA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03E2B7F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51" w:type="dxa"/>
            <w:noWrap/>
            <w:hideMark/>
          </w:tcPr>
          <w:p w14:paraId="7C177FB3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654C77" w:rsidRPr="00341C03" w14:paraId="770EB558" w14:textId="77777777" w:rsidTr="00023A54">
        <w:trPr>
          <w:trHeight w:val="288"/>
        </w:trPr>
        <w:tc>
          <w:tcPr>
            <w:tcW w:w="2263" w:type="dxa"/>
            <w:noWrap/>
            <w:hideMark/>
          </w:tcPr>
          <w:p w14:paraId="685A5B18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  <w:noWrap/>
            <w:hideMark/>
          </w:tcPr>
          <w:p w14:paraId="6D659CE7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E414D6A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551" w:type="dxa"/>
            <w:noWrap/>
            <w:hideMark/>
          </w:tcPr>
          <w:p w14:paraId="5A43D351" w14:textId="77777777" w:rsidR="00654C77" w:rsidRPr="00341C03" w:rsidRDefault="00654C77" w:rsidP="00023A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C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AAAC897" w14:textId="77777777" w:rsidR="006E6089" w:rsidRDefault="006E6089"/>
    <w:sectPr w:rsidR="006E6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61F"/>
    <w:rsid w:val="0032379F"/>
    <w:rsid w:val="004667B2"/>
    <w:rsid w:val="00654C77"/>
    <w:rsid w:val="006E3CDD"/>
    <w:rsid w:val="006E6089"/>
    <w:rsid w:val="00DD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02F08"/>
  <w15:chartTrackingRefBased/>
  <w15:docId w15:val="{D64BEF9F-27A6-4D75-92D0-68055C138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C7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6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6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6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6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6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6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6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6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6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6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6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6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6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6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6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6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66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6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61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66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661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D6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661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D6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6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66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4C7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>The University of Queensland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5-07-08T06:08:00Z</dcterms:created>
  <dcterms:modified xsi:type="dcterms:W3CDTF">2025-07-08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7-08T06:09:0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a4102bc-a03b-41e6-8734-66052d8fa728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